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7D01" w:rsidRPr="005A7854" w:rsidRDefault="005A7854">
      <w:pPr>
        <w:rPr>
          <w:rFonts w:ascii="Times New Roman" w:hAnsi="Times New Roman" w:cs="Times New Roman"/>
          <w:b/>
          <w:sz w:val="24"/>
          <w:szCs w:val="24"/>
        </w:rPr>
      </w:pPr>
      <w:r w:rsidRPr="005A7854">
        <w:rPr>
          <w:rFonts w:ascii="Times New Roman" w:hAnsi="Times New Roman" w:cs="Times New Roman"/>
          <w:b/>
          <w:sz w:val="24"/>
          <w:szCs w:val="24"/>
        </w:rPr>
        <w:t xml:space="preserve">2012 </w:t>
      </w:r>
      <w:r w:rsidR="005847CA">
        <w:rPr>
          <w:rFonts w:ascii="Times New Roman" w:hAnsi="Times New Roman" w:cs="Times New Roman"/>
          <w:b/>
          <w:sz w:val="24"/>
          <w:szCs w:val="24"/>
        </w:rPr>
        <w:t>Li</w:t>
      </w:r>
      <w:r w:rsidR="00CB5D43">
        <w:rPr>
          <w:rFonts w:ascii="Times New Roman" w:hAnsi="Times New Roman" w:cs="Times New Roman"/>
          <w:b/>
          <w:sz w:val="24"/>
          <w:szCs w:val="24"/>
        </w:rPr>
        <w:t xml:space="preserve"> [19]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90"/>
        <w:gridCol w:w="7436"/>
      </w:tblGrid>
      <w:tr w:rsidR="005A7854" w:rsidRPr="005A7854" w:rsidTr="005A7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5A7854" w:rsidRPr="005A7854" w:rsidRDefault="005A7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7436" w:type="dxa"/>
          </w:tcPr>
          <w:p w:rsidR="005A7854" w:rsidRPr="005A7854" w:rsidRDefault="005A78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b w:val="0"/>
                <w:sz w:val="24"/>
                <w:szCs w:val="24"/>
              </w:rPr>
              <w:t>Study design: single-center, 2-group, retrospective study</w:t>
            </w:r>
          </w:p>
          <w:p w:rsidR="005A7854" w:rsidRPr="005A7854" w:rsidRDefault="005A78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uration of the study: January 2000 to December 2008 </w:t>
            </w:r>
          </w:p>
        </w:tc>
      </w:tr>
      <w:tr w:rsidR="005A7854" w:rsidTr="005A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5A7854" w:rsidRPr="005A7854" w:rsidRDefault="005A7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7436" w:type="dxa"/>
          </w:tcPr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sz w:val="24"/>
                <w:szCs w:val="24"/>
              </w:rPr>
              <w:t xml:space="preserve">Place of study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nese People’s Liberation Army General Hospital</w:t>
            </w:r>
          </w:p>
          <w:p w:rsidR="00264246" w:rsidRPr="00264246" w:rsidRDefault="00264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mber of participants assessed: </w:t>
            </w:r>
            <w:r w:rsidR="005F3246">
              <w:rPr>
                <w:rFonts w:ascii="Times New Roman" w:hAnsi="Times New Roman" w:cs="Times New Roman"/>
                <w:sz w:val="24"/>
                <w:szCs w:val="24"/>
              </w:rPr>
              <w:t>62 patients (K-wire</w:t>
            </w:r>
            <w:r w:rsidR="00983C69">
              <w:rPr>
                <w:rFonts w:ascii="Times New Roman" w:hAnsi="Times New Roman" w:cs="Times New Roman"/>
                <w:sz w:val="24"/>
                <w:szCs w:val="24"/>
              </w:rPr>
              <w:t>: 30, Screw: 32)</w:t>
            </w:r>
          </w:p>
          <w:p w:rsidR="00264246" w:rsidRDefault="00264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lusion criteria:</w:t>
            </w:r>
          </w:p>
          <w:p w:rsidR="00264246" w:rsidRPr="00264246" w:rsidRDefault="00264246" w:rsidP="00264246">
            <w:pPr>
              <w:ind w:leftChars="100"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24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placed lateral condyle fractures</w:t>
            </w:r>
          </w:p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lusion criteria:</w:t>
            </w:r>
            <w:r w:rsidR="00983C69">
              <w:rPr>
                <w:rFonts w:ascii="Times New Roman" w:hAnsi="Times New Roman" w:cs="Times New Roman"/>
                <w:sz w:val="24"/>
                <w:szCs w:val="24"/>
              </w:rPr>
              <w:t xml:space="preserve"> not reported</w:t>
            </w:r>
          </w:p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:</w:t>
            </w:r>
            <w:r w:rsidR="00983C69">
              <w:rPr>
                <w:rFonts w:ascii="Times New Roman" w:hAnsi="Times New Roman" w:cs="Times New Roman"/>
                <w:sz w:val="24"/>
                <w:szCs w:val="24"/>
              </w:rPr>
              <w:t xml:space="preserve"> 6.93 years (range 2 to 14 years)</w:t>
            </w:r>
          </w:p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 of participants (male/female):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 xml:space="preserve"> 42/20</w:t>
            </w:r>
          </w:p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854" w:rsidRDefault="005A7854" w:rsidP="00C3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e of injury (right/left):</w:t>
            </w:r>
            <w:r w:rsidR="00983C69">
              <w:rPr>
                <w:rFonts w:ascii="Times New Roman" w:hAnsi="Times New Roman" w:cs="Times New Roman"/>
                <w:sz w:val="24"/>
                <w:szCs w:val="24"/>
              </w:rPr>
              <w:t xml:space="preserve"> 37/25</w:t>
            </w:r>
          </w:p>
          <w:p w:rsidR="00631BF2" w:rsidRDefault="00631BF2" w:rsidP="00C3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1BF2" w:rsidRPr="00631BF2" w:rsidRDefault="00631BF2" w:rsidP="00C3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pes of fracture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l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 – 14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l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 - 48</w:t>
            </w:r>
          </w:p>
        </w:tc>
      </w:tr>
      <w:tr w:rsidR="005A7854" w:rsidTr="005A7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5A7854" w:rsidRPr="005A7854" w:rsidRDefault="005A7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ventions</w:t>
            </w:r>
          </w:p>
        </w:tc>
        <w:tc>
          <w:tcPr>
            <w:tcW w:w="7436" w:type="dxa"/>
          </w:tcPr>
          <w:p w:rsidR="005A7854" w:rsidRDefault="005A7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ing of interventions:</w:t>
            </w:r>
            <w:r w:rsidR="00983C69">
              <w:rPr>
                <w:rFonts w:ascii="Times New Roman" w:hAnsi="Times New Roman" w:cs="Times New Roman"/>
                <w:sz w:val="24"/>
                <w:szCs w:val="24"/>
              </w:rPr>
              <w:t xml:space="preserve"> not reported</w:t>
            </w:r>
          </w:p>
          <w:p w:rsidR="005A7854" w:rsidRDefault="005A7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854" w:rsidRDefault="005A7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 of surgical intervention:</w:t>
            </w:r>
          </w:p>
          <w:p w:rsidR="00264246" w:rsidRDefault="00264246" w:rsidP="00264246">
            <w:pPr>
              <w:ind w:leftChars="100"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24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en reduction and K-wire fixation</w:t>
            </w:r>
          </w:p>
          <w:p w:rsidR="00264246" w:rsidRPr="00264246" w:rsidRDefault="00264246" w:rsidP="00264246">
            <w:pPr>
              <w:ind w:leftChars="100"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Open reduction and 3.5mm AO cannulated screw fixation</w:t>
            </w:r>
          </w:p>
          <w:p w:rsidR="005A7854" w:rsidRDefault="005A7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A2F37" w:rsidRDefault="005A7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habilitation</w:t>
            </w:r>
            <w:r w:rsidR="00983C69">
              <w:rPr>
                <w:rFonts w:ascii="Times New Roman" w:hAnsi="Times New Roman" w:cs="Times New Roman"/>
                <w:sz w:val="24"/>
                <w:szCs w:val="24"/>
              </w:rPr>
              <w:t xml:space="preserve"> and co-interventions:</w:t>
            </w:r>
          </w:p>
          <w:p w:rsidR="005A7854" w:rsidRDefault="006A2F37" w:rsidP="006A2F37">
            <w:pPr>
              <w:ind w:leftChars="100"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2F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2F37">
              <w:rPr>
                <w:rFonts w:ascii="Times New Roman" w:hAnsi="Times New Roman" w:cs="Times New Roman"/>
                <w:sz w:val="24"/>
                <w:szCs w:val="24"/>
              </w:rPr>
              <w:t xml:space="preserve">above-elbow plaster splint used for K-wires for 5-6 weeks 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→</w:t>
            </w:r>
            <w:r w:rsidRPr="006A2F37">
              <w:rPr>
                <w:rFonts w:ascii="Times New Roman" w:hAnsi="Times New Roman" w:cs="Times New Roman"/>
                <w:sz w:val="24"/>
                <w:szCs w:val="24"/>
              </w:rPr>
              <w:t xml:space="preserve"> After union, K-wire were removed at an outpatient clinic (POD 6-8 weeks)</w:t>
            </w:r>
          </w:p>
          <w:p w:rsidR="006A2F37" w:rsidRPr="006A2F37" w:rsidRDefault="006A2F37" w:rsidP="006A2F37">
            <w:pPr>
              <w:ind w:leftChars="100"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ove-elbow brace used for screw fixation for 1-2 weeks 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ter removal of brace, ROM was started 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→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rews were removed after 8-12 weeks under general anesthesia</w:t>
            </w:r>
          </w:p>
        </w:tc>
      </w:tr>
      <w:tr w:rsidR="005A7854" w:rsidTr="005A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5A7854" w:rsidRPr="005A7854" w:rsidRDefault="005A7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comes</w:t>
            </w:r>
          </w:p>
        </w:tc>
        <w:tc>
          <w:tcPr>
            <w:tcW w:w="7436" w:type="dxa"/>
          </w:tcPr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gth of follow-up:</w:t>
            </w:r>
            <w:r w:rsidR="006A2F37">
              <w:rPr>
                <w:rFonts w:ascii="Times New Roman" w:hAnsi="Times New Roman" w:cs="Times New Roman"/>
                <w:sz w:val="24"/>
                <w:szCs w:val="24"/>
              </w:rPr>
              <w:t xml:space="preserve"> 39.4 months (range 26</w:t>
            </w:r>
            <w:r w:rsidR="00983C69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6A2F37">
              <w:rPr>
                <w:rFonts w:ascii="Times New Roman" w:hAnsi="Times New Roman" w:cs="Times New Roman"/>
                <w:sz w:val="24"/>
                <w:szCs w:val="24"/>
              </w:rPr>
              <w:t>95 months)</w:t>
            </w:r>
          </w:p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s to follow-up:</w:t>
            </w:r>
            <w:r w:rsidR="00983C69">
              <w:rPr>
                <w:rFonts w:ascii="Times New Roman" w:hAnsi="Times New Roman" w:cs="Times New Roman"/>
                <w:sz w:val="24"/>
                <w:szCs w:val="24"/>
              </w:rPr>
              <w:t xml:space="preserve"> none</w:t>
            </w:r>
          </w:p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ary outcomes: (at last follow-up)</w:t>
            </w:r>
            <w:r w:rsidR="006A2F3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6A2F37">
              <w:rPr>
                <w:rFonts w:ascii="Times New Roman" w:hAnsi="Times New Roman" w:cs="Times New Roman"/>
                <w:sz w:val="24"/>
                <w:szCs w:val="24"/>
              </w:rPr>
              <w:t>Hardacre</w:t>
            </w:r>
            <w:proofErr w:type="spellEnd"/>
            <w:r w:rsidR="006A2F37">
              <w:rPr>
                <w:rFonts w:ascii="Times New Roman" w:hAnsi="Times New Roman" w:cs="Times New Roman"/>
                <w:sz w:val="24"/>
                <w:szCs w:val="24"/>
              </w:rPr>
              <w:t xml:space="preserve"> clinical outcome</w:t>
            </w:r>
          </w:p>
          <w:p w:rsid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A7854" w:rsidRPr="005A7854" w:rsidRDefault="005A7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ondary outcomes:</w:t>
            </w:r>
            <w:r w:rsidR="00983C69">
              <w:rPr>
                <w:rFonts w:ascii="Times New Roman" w:hAnsi="Times New Roman" w:cs="Times New Roman"/>
                <w:sz w:val="24"/>
                <w:szCs w:val="24"/>
              </w:rPr>
              <w:t xml:space="preserve"> nonunion, avascular necrosis, epiphysial fusion, infection</w:t>
            </w:r>
            <w:r w:rsidR="00864032">
              <w:rPr>
                <w:rFonts w:ascii="Times New Roman" w:hAnsi="Times New Roman" w:cs="Times New Roman"/>
                <w:sz w:val="24"/>
                <w:szCs w:val="24"/>
              </w:rPr>
              <w:t xml:space="preserve"> (skin)</w:t>
            </w:r>
            <w:r w:rsidR="00983C69">
              <w:rPr>
                <w:rFonts w:ascii="Times New Roman" w:hAnsi="Times New Roman" w:cs="Times New Roman"/>
                <w:sz w:val="24"/>
                <w:szCs w:val="24"/>
              </w:rPr>
              <w:t xml:space="preserve">, lateral condyle overgrowth, </w:t>
            </w:r>
            <w:r w:rsidR="00305B0F"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  <w:r w:rsidR="00983C69">
              <w:rPr>
                <w:rFonts w:ascii="Times New Roman" w:hAnsi="Times New Roman" w:cs="Times New Roman"/>
                <w:sz w:val="24"/>
                <w:szCs w:val="24"/>
              </w:rPr>
              <w:t>carrying angle, limitation of range of motion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 xml:space="preserve"> (loss of extension more than 10 degrees)</w:t>
            </w:r>
          </w:p>
        </w:tc>
      </w:tr>
    </w:tbl>
    <w:p w:rsidR="005A7854" w:rsidRDefault="005A7854"/>
    <w:p w:rsidR="00983C69" w:rsidRDefault="00983C69"/>
    <w:p w:rsidR="00983C69" w:rsidRDefault="00983C69"/>
    <w:p w:rsidR="00631BF2" w:rsidRDefault="00631BF2"/>
    <w:p w:rsidR="00983C69" w:rsidRPr="005A7854" w:rsidRDefault="00983C69" w:rsidP="00983C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2016 Gilbert</w:t>
      </w:r>
      <w:r w:rsidR="00CB5D43">
        <w:rPr>
          <w:rFonts w:ascii="Times New Roman" w:hAnsi="Times New Roman" w:cs="Times New Roman"/>
          <w:b/>
          <w:sz w:val="24"/>
          <w:szCs w:val="24"/>
        </w:rPr>
        <w:t xml:space="preserve"> [18]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90"/>
        <w:gridCol w:w="7436"/>
      </w:tblGrid>
      <w:tr w:rsidR="00983C69" w:rsidRPr="005A7854" w:rsidTr="00A71B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983C69" w:rsidRPr="005A7854" w:rsidRDefault="00983C69" w:rsidP="00A71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7436" w:type="dxa"/>
          </w:tcPr>
          <w:p w:rsidR="00983C69" w:rsidRPr="005A7854" w:rsidRDefault="00983C69" w:rsidP="00A71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b w:val="0"/>
                <w:sz w:val="24"/>
                <w:szCs w:val="24"/>
              </w:rPr>
              <w:t>Study design: single-center, 2-group, retrospective study</w:t>
            </w:r>
          </w:p>
          <w:p w:rsidR="00983C69" w:rsidRPr="005A7854" w:rsidRDefault="00983C69" w:rsidP="00A71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uration of the study: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ot reported</w:t>
            </w:r>
            <w:r w:rsidRPr="005A785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</w:tr>
      <w:tr w:rsidR="00983C69" w:rsidTr="00A7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983C69" w:rsidRPr="005A7854" w:rsidRDefault="00983C69" w:rsidP="00A71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7436" w:type="dxa"/>
          </w:tcPr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sz w:val="24"/>
                <w:szCs w:val="24"/>
              </w:rPr>
              <w:t xml:space="preserve">Place of study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hool of Medicine, University of Alabama at Birmingham, Birmingham, Alabama, USA</w:t>
            </w:r>
          </w:p>
          <w:p w:rsidR="00983C69" w:rsidRPr="00264246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mber of participants assessed: 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s (K-wire: 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Screw: 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lusion criteria:</w:t>
            </w:r>
          </w:p>
          <w:p w:rsidR="00983C69" w:rsidRDefault="00983C69" w:rsidP="00A71BC6">
            <w:pPr>
              <w:ind w:leftChars="100"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24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>Acute,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placed lateral condyle fractures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 xml:space="preserve"> (&gt;2mm)</w:t>
            </w:r>
          </w:p>
          <w:p w:rsidR="00BD7D3B" w:rsidRPr="00264246" w:rsidRDefault="00BD7D3B" w:rsidP="00A71BC6">
            <w:pPr>
              <w:ind w:leftChars="100"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dergone open reduction and internal fixation </w:t>
            </w:r>
          </w:p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lusion criteria: not reported</w:t>
            </w:r>
          </w:p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: 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 </w:t>
            </w:r>
          </w:p>
          <w:p w:rsidR="00BD7D3B" w:rsidRDefault="00BD7D3B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 of participants (male/female):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 xml:space="preserve"> 59/25</w:t>
            </w:r>
          </w:p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3C69" w:rsidRDefault="00983C69" w:rsidP="00C3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e of injury (right/left): 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31BF2" w:rsidRDefault="00631BF2" w:rsidP="00C3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1BF2" w:rsidRPr="005A7854" w:rsidRDefault="00631BF2" w:rsidP="00C3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s of fracture: Jakob type 2 – 26, Jakob type 3 - 58</w:t>
            </w:r>
          </w:p>
        </w:tc>
      </w:tr>
      <w:tr w:rsidR="00983C69" w:rsidTr="00A71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983C69" w:rsidRPr="005A7854" w:rsidRDefault="00983C69" w:rsidP="00A71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ventions</w:t>
            </w:r>
          </w:p>
        </w:tc>
        <w:tc>
          <w:tcPr>
            <w:tcW w:w="7436" w:type="dxa"/>
          </w:tcPr>
          <w:p w:rsidR="00983C69" w:rsidRDefault="00983C69" w:rsidP="00A71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ing of interventions: not reported</w:t>
            </w:r>
          </w:p>
          <w:p w:rsidR="00983C69" w:rsidRDefault="00983C69" w:rsidP="00A71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3C69" w:rsidRDefault="00983C69" w:rsidP="00A71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 of surgical intervention:</w:t>
            </w:r>
          </w:p>
          <w:p w:rsidR="00983C69" w:rsidRDefault="00983C69" w:rsidP="00A71BC6">
            <w:pPr>
              <w:ind w:leftChars="100"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24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en reduction and K-wire fixation</w:t>
            </w:r>
          </w:p>
          <w:p w:rsidR="00983C69" w:rsidRPr="00264246" w:rsidRDefault="00983C69" w:rsidP="00A71BC6">
            <w:pPr>
              <w:ind w:leftChars="100"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Open reduction and 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 xml:space="preserve">4.0 or 4.5m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nulated screw fixation</w:t>
            </w:r>
          </w:p>
          <w:p w:rsidR="00983C69" w:rsidRDefault="00983C69" w:rsidP="00A71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3C69" w:rsidRPr="006A2F37" w:rsidRDefault="00983C69" w:rsidP="00BD7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habilitation and co-interventions: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 xml:space="preserve"> not reported</w:t>
            </w:r>
          </w:p>
        </w:tc>
      </w:tr>
      <w:tr w:rsidR="00983C69" w:rsidTr="00A7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983C69" w:rsidRPr="005A7854" w:rsidRDefault="00983C69" w:rsidP="00A71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comes</w:t>
            </w:r>
          </w:p>
        </w:tc>
        <w:tc>
          <w:tcPr>
            <w:tcW w:w="7436" w:type="dxa"/>
          </w:tcPr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gth of follow-up: 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ths </w:t>
            </w:r>
          </w:p>
          <w:p w:rsidR="00BD7D3B" w:rsidRDefault="00BD7D3B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s to follow-up: none</w:t>
            </w:r>
          </w:p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mary outcomes: (at last follow-up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rda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linical outcome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>, time to union, days in cast</w:t>
            </w:r>
            <w:r w:rsidR="00631BF2">
              <w:rPr>
                <w:rFonts w:ascii="Times New Roman" w:hAnsi="Times New Roman" w:cs="Times New Roman"/>
                <w:sz w:val="24"/>
                <w:szCs w:val="24"/>
              </w:rPr>
              <w:t>, nonunion</w:t>
            </w:r>
            <w:r w:rsidR="00864032">
              <w:rPr>
                <w:rFonts w:ascii="Times New Roman" w:hAnsi="Times New Roman" w:cs="Times New Roman"/>
                <w:sz w:val="24"/>
                <w:szCs w:val="24"/>
              </w:rPr>
              <w:t xml:space="preserve"> (not healed at greater than 6 months)</w:t>
            </w:r>
          </w:p>
          <w:p w:rsidR="00983C69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3C69" w:rsidRPr="005A7854" w:rsidRDefault="00983C69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ondary outcomes: 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>delayed union</w:t>
            </w:r>
            <w:r w:rsidR="00864032">
              <w:rPr>
                <w:rFonts w:ascii="Times New Roman" w:hAnsi="Times New Roman" w:cs="Times New Roman"/>
                <w:sz w:val="24"/>
                <w:szCs w:val="24"/>
              </w:rPr>
              <w:t xml:space="preserve"> (healing at 3-6 months)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ascular necrosis</w:t>
            </w:r>
            <w:r w:rsidR="00864032">
              <w:rPr>
                <w:rFonts w:ascii="Times New Roman" w:hAnsi="Times New Roman" w:cs="Times New Roman"/>
                <w:sz w:val="24"/>
                <w:szCs w:val="24"/>
              </w:rPr>
              <w:t xml:space="preserve"> (fishtail deformity or capitellar irregularit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nfection</w:t>
            </w:r>
            <w:r w:rsidR="00864032">
              <w:rPr>
                <w:rFonts w:ascii="Times New Roman" w:hAnsi="Times New Roman" w:cs="Times New Roman"/>
                <w:sz w:val="24"/>
                <w:szCs w:val="24"/>
              </w:rPr>
              <w:t xml:space="preserve"> (pin-tract infection or infection requiring surgical debrideme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ateral condyle overgrowth, limitation of range of motion</w:t>
            </w:r>
            <w:r w:rsidR="00BD7D3B">
              <w:rPr>
                <w:rFonts w:ascii="Times New Roman" w:hAnsi="Times New Roman" w:cs="Times New Roman"/>
                <w:sz w:val="24"/>
                <w:szCs w:val="24"/>
              </w:rPr>
              <w:t xml:space="preserve"> (loss of extension more than 10 degrees and flexion less than 120 degrees), wound problem, </w:t>
            </w:r>
            <w:r w:rsidR="00E75DA9">
              <w:rPr>
                <w:rFonts w:ascii="Times New Roman" w:hAnsi="Times New Roman" w:cs="Times New Roman"/>
                <w:sz w:val="24"/>
                <w:szCs w:val="24"/>
              </w:rPr>
              <w:t>additional operation besides removal of hardware</w:t>
            </w:r>
          </w:p>
        </w:tc>
      </w:tr>
    </w:tbl>
    <w:p w:rsidR="00983C69" w:rsidRDefault="00983C69" w:rsidP="00983C69"/>
    <w:p w:rsidR="00983C69" w:rsidRDefault="00983C69"/>
    <w:p w:rsidR="00E75DA9" w:rsidRDefault="00E75DA9"/>
    <w:p w:rsidR="00E75DA9" w:rsidRDefault="00E75DA9"/>
    <w:p w:rsidR="006B1980" w:rsidRPr="005A7854" w:rsidRDefault="006B1980" w:rsidP="006B19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2017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tein</w:t>
      </w:r>
      <w:r w:rsidR="00CB5D43">
        <w:rPr>
          <w:rFonts w:ascii="Times New Roman" w:hAnsi="Times New Roman" w:cs="Times New Roman"/>
          <w:b/>
          <w:sz w:val="24"/>
          <w:szCs w:val="24"/>
        </w:rPr>
        <w:t xml:space="preserve"> [21]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90"/>
        <w:gridCol w:w="7436"/>
      </w:tblGrid>
      <w:tr w:rsidR="006B1980" w:rsidRPr="005A7854" w:rsidTr="00A71B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6B1980" w:rsidRPr="005A7854" w:rsidRDefault="006B1980" w:rsidP="00A71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7436" w:type="dxa"/>
          </w:tcPr>
          <w:p w:rsidR="006B1980" w:rsidRPr="005A7854" w:rsidRDefault="006B1980" w:rsidP="00A71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b w:val="0"/>
                <w:sz w:val="24"/>
                <w:szCs w:val="24"/>
              </w:rPr>
              <w:t>Study design: single-center, 2-group, retrospective study</w:t>
            </w:r>
          </w:p>
          <w:p w:rsidR="006B1980" w:rsidRPr="005A7854" w:rsidRDefault="006B1980" w:rsidP="00A71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uration of the study: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998 to 2012</w:t>
            </w:r>
            <w:r w:rsidRPr="005A785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</w:tr>
      <w:tr w:rsidR="006B1980" w:rsidTr="00A7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6B1980" w:rsidRPr="005A7854" w:rsidRDefault="006B1980" w:rsidP="00A71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7436" w:type="dxa"/>
          </w:tcPr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sz w:val="24"/>
                <w:szCs w:val="24"/>
              </w:rPr>
              <w:t xml:space="preserve">Place of study: </w:t>
            </w:r>
            <w:r w:rsidRPr="006B1980">
              <w:rPr>
                <w:rFonts w:ascii="Times New Roman" w:hAnsi="Times New Roman" w:cs="Times New Roman"/>
                <w:sz w:val="24"/>
                <w:szCs w:val="24"/>
              </w:rPr>
              <w:t>Johns Hopkins Univer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  <w:p w:rsidR="006B1980" w:rsidRPr="00264246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 of participants assessed: 48 patients (K-wire: 22, Screw: 26)</w:t>
            </w: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lusion criteria:</w:t>
            </w:r>
          </w:p>
          <w:p w:rsidR="006B1980" w:rsidRDefault="006B1980" w:rsidP="00A71BC6">
            <w:pPr>
              <w:ind w:leftChars="100"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24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bstantially displaced lateral condyle fractures (Jakob II or III) </w:t>
            </w:r>
          </w:p>
          <w:p w:rsidR="006B1980" w:rsidRDefault="006B1980" w:rsidP="00A71BC6">
            <w:pPr>
              <w:ind w:leftChars="100"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dergone open reduction and internal fixation with K-wire or screw</w:t>
            </w:r>
          </w:p>
          <w:p w:rsidR="006B1980" w:rsidRPr="00264246" w:rsidRDefault="006B1980" w:rsidP="00A71BC6">
            <w:pPr>
              <w:ind w:leftChars="100"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equate medical records available</w:t>
            </w: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lusion criteria: not reported</w:t>
            </w: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: 5.1 years in K-wire fixation group, 5.9 years in screw fixation group </w:t>
            </w: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 of participants (male/female): 33/15</w:t>
            </w: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1980" w:rsidRDefault="006B1980" w:rsidP="00C3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e of injury (right/left): 14/34 </w:t>
            </w:r>
          </w:p>
          <w:p w:rsidR="00631BF2" w:rsidRDefault="00631BF2" w:rsidP="00C3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1BF2" w:rsidRPr="005A7854" w:rsidRDefault="00631BF2" w:rsidP="00C3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s of fracture: Jakob type 2 – 24, Jakob type 3 - 24</w:t>
            </w:r>
          </w:p>
        </w:tc>
      </w:tr>
      <w:tr w:rsidR="006B1980" w:rsidTr="00A71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6B1980" w:rsidRPr="005A7854" w:rsidRDefault="006B1980" w:rsidP="00A71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ventions</w:t>
            </w:r>
          </w:p>
        </w:tc>
        <w:tc>
          <w:tcPr>
            <w:tcW w:w="7436" w:type="dxa"/>
          </w:tcPr>
          <w:p w:rsidR="006B1980" w:rsidRDefault="006B1980" w:rsidP="00A71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ing of interventions: not reported</w:t>
            </w:r>
          </w:p>
          <w:p w:rsidR="006B1980" w:rsidRDefault="006B1980" w:rsidP="00A71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1980" w:rsidRDefault="006B1980" w:rsidP="00A71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 of surgical intervention:</w:t>
            </w:r>
          </w:p>
          <w:p w:rsidR="006B1980" w:rsidRDefault="006B1980" w:rsidP="00A71BC6">
            <w:pPr>
              <w:ind w:leftChars="100"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24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en reduction and K-wire fixation</w:t>
            </w:r>
          </w:p>
          <w:p w:rsidR="006B1980" w:rsidRPr="00264246" w:rsidRDefault="006B1980" w:rsidP="00A71BC6">
            <w:pPr>
              <w:ind w:leftChars="100"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Open reduction and 4.5mm cannulated screw fixation</w:t>
            </w:r>
          </w:p>
          <w:p w:rsidR="006B1980" w:rsidRDefault="006B1980" w:rsidP="00A71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1980" w:rsidRDefault="006B1980" w:rsidP="00A71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habilitation and co-interventions:</w:t>
            </w:r>
          </w:p>
          <w:p w:rsidR="006B1980" w:rsidRPr="006A2F37" w:rsidRDefault="006B1980" w:rsidP="006B1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8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6B1980">
              <w:rPr>
                <w:rFonts w:ascii="Times New Roman" w:hAnsi="Times New Roman" w:cs="Times New Roman"/>
                <w:sz w:val="24"/>
                <w:szCs w:val="24"/>
              </w:rPr>
              <w:t>bivalv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1980">
              <w:rPr>
                <w:rFonts w:ascii="Times New Roman" w:hAnsi="Times New Roman" w:cs="Times New Roman"/>
                <w:sz w:val="24"/>
                <w:szCs w:val="24"/>
              </w:rPr>
              <w:t>long-arm fiberglass cast or posterior splint. At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1980">
              <w:rPr>
                <w:rFonts w:ascii="Times New Roman" w:hAnsi="Times New Roman" w:cs="Times New Roman"/>
                <w:sz w:val="24"/>
                <w:szCs w:val="24"/>
              </w:rPr>
              <w:t>4-week postoperative follow-up visit, interval healing w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1980">
              <w:rPr>
                <w:rFonts w:ascii="Times New Roman" w:hAnsi="Times New Roman" w:cs="Times New Roman"/>
                <w:sz w:val="24"/>
                <w:szCs w:val="24"/>
              </w:rPr>
              <w:t>confirmed on radiographs, the cast was removed, and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1980">
              <w:rPr>
                <w:rFonts w:ascii="Times New Roman" w:hAnsi="Times New Roman" w:cs="Times New Roman"/>
                <w:sz w:val="24"/>
                <w:szCs w:val="24"/>
              </w:rPr>
              <w:t>elbow was checked for full ROM.</w:t>
            </w:r>
          </w:p>
        </w:tc>
      </w:tr>
      <w:tr w:rsidR="006B1980" w:rsidTr="00A71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6B1980" w:rsidRPr="005A7854" w:rsidRDefault="006B1980" w:rsidP="00A71B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comes</w:t>
            </w:r>
          </w:p>
        </w:tc>
        <w:tc>
          <w:tcPr>
            <w:tcW w:w="7436" w:type="dxa"/>
          </w:tcPr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gth of follow-up: 4.3 months </w:t>
            </w: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s to follow-up: none</w:t>
            </w: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mary outcomes: (at last follow-up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rda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linical outcome, time to union, days in cast</w:t>
            </w:r>
          </w:p>
          <w:p w:rsidR="006B1980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B1980" w:rsidRPr="005A7854" w:rsidRDefault="006B1980" w:rsidP="00A71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ondary outcomes: nonunion, delayed union, </w:t>
            </w:r>
            <w:r w:rsidR="00423A59">
              <w:rPr>
                <w:rFonts w:ascii="Times New Roman" w:hAnsi="Times New Roman" w:cs="Times New Roman"/>
                <w:sz w:val="24"/>
                <w:szCs w:val="24"/>
              </w:rPr>
              <w:t xml:space="preserve">malun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ascular </w:t>
            </w:r>
            <w:r w:rsidR="00423A59">
              <w:rPr>
                <w:rFonts w:ascii="Times New Roman" w:hAnsi="Times New Roman" w:cs="Times New Roman"/>
                <w:sz w:val="24"/>
                <w:szCs w:val="24"/>
              </w:rPr>
              <w:t xml:space="preserve">capitell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crosis, </w:t>
            </w:r>
            <w:r w:rsidR="00423A59">
              <w:rPr>
                <w:rFonts w:ascii="Times New Roman" w:hAnsi="Times New Roman" w:cs="Times New Roman"/>
                <w:sz w:val="24"/>
                <w:szCs w:val="24"/>
              </w:rPr>
              <w:t xml:space="preserve">fishtail deformity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ction, lateral condyle overgrowth, </w:t>
            </w:r>
            <w:r w:rsidR="00423A59">
              <w:rPr>
                <w:rFonts w:ascii="Times New Roman" w:hAnsi="Times New Roman" w:cs="Times New Roman"/>
                <w:sz w:val="24"/>
                <w:szCs w:val="24"/>
              </w:rPr>
              <w:t xml:space="preserve">cubitus valgus, cubitus </w:t>
            </w:r>
            <w:proofErr w:type="spellStart"/>
            <w:r w:rsidR="00423A59">
              <w:rPr>
                <w:rFonts w:ascii="Times New Roman" w:hAnsi="Times New Roman" w:cs="Times New Roman"/>
                <w:sz w:val="24"/>
                <w:szCs w:val="24"/>
              </w:rPr>
              <w:t>varus</w:t>
            </w:r>
            <w:proofErr w:type="spellEnd"/>
            <w:r w:rsidR="00423A5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23A59">
              <w:rPr>
                <w:rFonts w:ascii="Times New Roman" w:hAnsi="Times New Roman" w:cs="Times New Roman"/>
                <w:sz w:val="24"/>
                <w:szCs w:val="24"/>
              </w:rPr>
              <w:t>epiphysiodesis</w:t>
            </w:r>
            <w:proofErr w:type="spellEnd"/>
            <w:r w:rsidR="00423A59">
              <w:rPr>
                <w:rFonts w:ascii="Times New Roman" w:hAnsi="Times New Roman" w:cs="Times New Roman"/>
                <w:sz w:val="24"/>
                <w:szCs w:val="24"/>
              </w:rPr>
              <w:t xml:space="preserve"> of the distal </w:t>
            </w:r>
            <w:proofErr w:type="spellStart"/>
            <w:r w:rsidR="00423A59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="00423A5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itation of range of motion (loss of extension more than </w:t>
            </w:r>
            <w:r w:rsidR="00423A59">
              <w:rPr>
                <w:rFonts w:ascii="Times New Roman" w:hAnsi="Times New Roman" w:cs="Times New Roman"/>
                <w:sz w:val="24"/>
                <w:szCs w:val="24"/>
              </w:rPr>
              <w:t>15 degre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C414FF">
              <w:rPr>
                <w:rFonts w:ascii="Times New Roman" w:hAnsi="Times New Roman" w:cs="Times New Roman"/>
                <w:sz w:val="24"/>
                <w:szCs w:val="24"/>
              </w:rPr>
              <w:t>Infection (Deep infection and superficial infection)</w:t>
            </w:r>
          </w:p>
        </w:tc>
      </w:tr>
    </w:tbl>
    <w:p w:rsidR="006B1980" w:rsidRDefault="006B1980" w:rsidP="006B1980"/>
    <w:p w:rsidR="00631BF2" w:rsidRDefault="00631BF2" w:rsidP="006B1980"/>
    <w:p w:rsidR="00493F53" w:rsidRPr="005A7854" w:rsidRDefault="00493F53" w:rsidP="00493F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2019 Thapa</w:t>
      </w:r>
      <w:r w:rsidR="00CB5D43">
        <w:rPr>
          <w:rFonts w:ascii="Times New Roman" w:hAnsi="Times New Roman" w:cs="Times New Roman"/>
          <w:b/>
          <w:sz w:val="24"/>
          <w:szCs w:val="24"/>
        </w:rPr>
        <w:t xml:space="preserve"> [20]</w:t>
      </w:r>
      <w:bookmarkStart w:id="0" w:name="_GoBack"/>
      <w:bookmarkEnd w:id="0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90"/>
        <w:gridCol w:w="7436"/>
      </w:tblGrid>
      <w:tr w:rsidR="00493F53" w:rsidRPr="005A7854" w:rsidTr="00631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493F53" w:rsidRPr="005A7854" w:rsidRDefault="00493F53" w:rsidP="00354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7436" w:type="dxa"/>
          </w:tcPr>
          <w:p w:rsidR="00493F53" w:rsidRPr="005A7854" w:rsidRDefault="00493F53" w:rsidP="003541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udy design: single-center, 2-group,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ospective</w:t>
            </w:r>
            <w:r w:rsidRPr="005A785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udy</w:t>
            </w:r>
          </w:p>
          <w:p w:rsidR="00493F53" w:rsidRPr="005A7854" w:rsidRDefault="00493F53" w:rsidP="003541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b w:val="0"/>
                <w:sz w:val="24"/>
                <w:szCs w:val="24"/>
              </w:rPr>
              <w:t>Duration of the stud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: </w:t>
            </w:r>
            <w:r w:rsidR="00C414FF">
              <w:rPr>
                <w:rFonts w:ascii="Times New Roman" w:hAnsi="Times New Roman" w:cs="Times New Roman"/>
                <w:b w:val="0"/>
                <w:sz w:val="24"/>
                <w:szCs w:val="24"/>
              </w:rPr>
              <w:t>Dec 2015 to Dec 2018</w:t>
            </w:r>
            <w:r w:rsidRPr="005A785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</w:tr>
      <w:tr w:rsidR="00493F53" w:rsidTr="00631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493F53" w:rsidRPr="005A7854" w:rsidRDefault="00493F53" w:rsidP="00354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7436" w:type="dxa"/>
          </w:tcPr>
          <w:p w:rsidR="00493F53" w:rsidRPr="00264246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A7854">
              <w:rPr>
                <w:rFonts w:ascii="Times New Roman" w:hAnsi="Times New Roman" w:cs="Times New Roman"/>
                <w:sz w:val="24"/>
                <w:szCs w:val="24"/>
              </w:rPr>
              <w:t>Place of 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93F53">
              <w:rPr>
                <w:rFonts w:ascii="Times New Roman" w:hAnsi="Times New Roman" w:cs="Times New Roman"/>
                <w:sz w:val="24"/>
                <w:szCs w:val="24"/>
              </w:rPr>
              <w:t xml:space="preserve">Manipal Teaching Hospital, </w:t>
            </w:r>
            <w:proofErr w:type="spellStart"/>
            <w:r w:rsidRPr="00493F53">
              <w:rPr>
                <w:rFonts w:ascii="Times New Roman" w:hAnsi="Times New Roman" w:cs="Times New Roman"/>
                <w:sz w:val="24"/>
                <w:szCs w:val="24"/>
              </w:rPr>
              <w:t>Phulbari</w:t>
            </w:r>
            <w:proofErr w:type="spellEnd"/>
            <w:r w:rsidRPr="00493F53">
              <w:rPr>
                <w:rFonts w:ascii="Times New Roman" w:hAnsi="Times New Roman" w:cs="Times New Roman"/>
                <w:sz w:val="24"/>
                <w:szCs w:val="24"/>
              </w:rPr>
              <w:t xml:space="preserve">, Pokhara-11, </w:t>
            </w:r>
            <w:proofErr w:type="spellStart"/>
            <w:r w:rsidRPr="00493F53">
              <w:rPr>
                <w:rFonts w:ascii="Times New Roman" w:hAnsi="Times New Roman" w:cs="Times New Roman"/>
                <w:sz w:val="24"/>
                <w:szCs w:val="24"/>
              </w:rPr>
              <w:t>Kaski</w:t>
            </w:r>
            <w:proofErr w:type="spellEnd"/>
            <w:r w:rsidRPr="00493F53">
              <w:rPr>
                <w:rFonts w:ascii="Times New Roman" w:hAnsi="Times New Roman" w:cs="Times New Roman"/>
                <w:sz w:val="24"/>
                <w:szCs w:val="24"/>
              </w:rPr>
              <w:t>, Nepal</w:t>
            </w:r>
          </w:p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 of participants assessed: 46 patients (K-wire: 23, Screw: 23)</w:t>
            </w:r>
          </w:p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lusion criteria:</w:t>
            </w:r>
          </w:p>
          <w:p w:rsidR="00493F53" w:rsidRDefault="00493F53" w:rsidP="003541D7">
            <w:pPr>
              <w:ind w:leftChars="100"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24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ute (less than 2 weeks), displaced lateral condyle fractures (&gt;2mm)</w:t>
            </w:r>
          </w:p>
          <w:p w:rsidR="00493F53" w:rsidRPr="00264246" w:rsidRDefault="00493F53" w:rsidP="003541D7">
            <w:pPr>
              <w:ind w:leftChars="100"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ildren up to 14 years of age</w:t>
            </w:r>
          </w:p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clusion criteria: </w:t>
            </w:r>
          </w:p>
          <w:p w:rsidR="00493F53" w:rsidRDefault="00493F53" w:rsidP="003541D7">
            <w:pPr>
              <w:ind w:leftChars="100"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5DA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en fractures</w:t>
            </w:r>
          </w:p>
          <w:p w:rsidR="00493F53" w:rsidRDefault="00493F53" w:rsidP="003541D7">
            <w:pPr>
              <w:ind w:leftChars="100"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juries in the same elbow </w:t>
            </w:r>
          </w:p>
          <w:p w:rsidR="00493F53" w:rsidRDefault="00493F53" w:rsidP="003541D7">
            <w:pPr>
              <w:ind w:leftChars="100"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atomically deformed elbows</w:t>
            </w:r>
          </w:p>
          <w:p w:rsidR="00493F53" w:rsidRPr="00E75DA9" w:rsidRDefault="00493F53" w:rsidP="003541D7">
            <w:pPr>
              <w:ind w:leftChars="100" w:left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: 6.57 years (range 2 to 12 years)</w:t>
            </w:r>
          </w:p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 of participants (male/female): 34/12</w:t>
            </w:r>
          </w:p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e of injury (right/left): 24/22 </w:t>
            </w:r>
          </w:p>
          <w:p w:rsidR="00631BF2" w:rsidRDefault="00631BF2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1BF2" w:rsidRPr="005A7854" w:rsidRDefault="00631BF2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pes of fracture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l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 – 1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l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 - 34</w:t>
            </w:r>
          </w:p>
        </w:tc>
      </w:tr>
      <w:tr w:rsidR="00493F53" w:rsidTr="00631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493F53" w:rsidRPr="005A7854" w:rsidRDefault="00493F53" w:rsidP="00354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ventions</w:t>
            </w:r>
          </w:p>
        </w:tc>
        <w:tc>
          <w:tcPr>
            <w:tcW w:w="7436" w:type="dxa"/>
          </w:tcPr>
          <w:p w:rsidR="00493F53" w:rsidRDefault="00493F53" w:rsidP="00354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ing of interventions: not reported</w:t>
            </w:r>
          </w:p>
          <w:p w:rsidR="00493F53" w:rsidRDefault="00493F53" w:rsidP="00354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3F53" w:rsidRDefault="00493F53" w:rsidP="00354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 of surgical intervention:</w:t>
            </w:r>
          </w:p>
          <w:p w:rsidR="00493F53" w:rsidRDefault="00493F53" w:rsidP="003541D7">
            <w:pPr>
              <w:ind w:leftChars="100"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424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en reduction and K-wire</w:t>
            </w:r>
            <w:r w:rsidR="00C414FF">
              <w:rPr>
                <w:rFonts w:ascii="Times New Roman" w:hAnsi="Times New Roman" w:cs="Times New Roman"/>
                <w:sz w:val="24"/>
                <w:szCs w:val="24"/>
              </w:rPr>
              <w:t xml:space="preserve"> (1.8 mm x 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xation</w:t>
            </w:r>
          </w:p>
          <w:p w:rsidR="00493F53" w:rsidRPr="00264246" w:rsidRDefault="00493F53" w:rsidP="003541D7">
            <w:pPr>
              <w:ind w:leftChars="100"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Open reduction and 4.0mm cannulated screw fixation</w:t>
            </w:r>
          </w:p>
          <w:p w:rsidR="00493F53" w:rsidRDefault="00493F53" w:rsidP="00354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3F53" w:rsidRDefault="00493F53" w:rsidP="00354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abilitation and co-interventions: </w:t>
            </w:r>
          </w:p>
          <w:p w:rsidR="00493F53" w:rsidRDefault="00493F53" w:rsidP="003541D7">
            <w:pPr>
              <w:ind w:leftChars="100"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5DA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er elbow plaster splint for 4 weeks after K-wire fixation, removal of sutures after 2 weeks, K-wire removal when fracture union was visible on radiographs, after removal of K-wire, elbow ROM exercise was started</w:t>
            </w:r>
          </w:p>
          <w:p w:rsidR="00493F53" w:rsidRPr="00E75DA9" w:rsidRDefault="00493F53" w:rsidP="003541D7">
            <w:pPr>
              <w:ind w:leftChars="100"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per elbow plaster splint for 2 weeks after screw fixation, elbow ROM exercise started after 2 weeks. After 12 weeks, screw was removed under general anesthesia</w:t>
            </w:r>
          </w:p>
        </w:tc>
      </w:tr>
      <w:tr w:rsidR="00493F53" w:rsidTr="00631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:rsidR="00493F53" w:rsidRPr="005A7854" w:rsidRDefault="00493F53" w:rsidP="003541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comes</w:t>
            </w:r>
          </w:p>
        </w:tc>
        <w:tc>
          <w:tcPr>
            <w:tcW w:w="7436" w:type="dxa"/>
          </w:tcPr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gth of follow-up: 12.4 months in K-wire fixation group, 13.8 months in screw fixation group</w:t>
            </w:r>
          </w:p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s to follow-up: 4</w:t>
            </w:r>
          </w:p>
          <w:p w:rsidR="00631BF2" w:rsidRDefault="00631BF2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mary outcomes: (at last follow-up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rdac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linical outcome, time to union, time to removal of implant</w:t>
            </w:r>
          </w:p>
          <w:p w:rsidR="00493F53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3F53" w:rsidRPr="005A7854" w:rsidRDefault="00493F53" w:rsidP="0035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ondary outcomes: infection</w:t>
            </w:r>
            <w:r w:rsidR="00785026">
              <w:rPr>
                <w:rFonts w:ascii="Times New Roman" w:hAnsi="Times New Roman" w:cs="Times New Roman"/>
                <w:sz w:val="24"/>
                <w:szCs w:val="24"/>
              </w:rPr>
              <w:t xml:space="preserve"> (superficial pin-site infectio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lateral condyle overgrowth, </w:t>
            </w:r>
            <w:r w:rsidR="00C414FF">
              <w:rPr>
                <w:rFonts w:ascii="Times New Roman" w:hAnsi="Times New Roman" w:cs="Times New Roman"/>
                <w:sz w:val="24"/>
                <w:szCs w:val="24"/>
              </w:rPr>
              <w:t xml:space="preserve">deformity, range of motion, nonunion, malunion </w:t>
            </w:r>
          </w:p>
        </w:tc>
      </w:tr>
    </w:tbl>
    <w:p w:rsidR="00493F53" w:rsidRPr="00493F53" w:rsidRDefault="00493F53" w:rsidP="00631BF2">
      <w:pPr>
        <w:rPr>
          <w:rFonts w:ascii="Times New Roman" w:hAnsi="Times New Roman" w:cs="Times New Roman"/>
          <w:b/>
          <w:sz w:val="24"/>
          <w:szCs w:val="24"/>
        </w:rPr>
      </w:pPr>
    </w:p>
    <w:sectPr w:rsidR="00493F53" w:rsidRPr="00493F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2F30" w:rsidRDefault="00522F30" w:rsidP="00493F53">
      <w:pPr>
        <w:spacing w:after="0" w:line="240" w:lineRule="auto"/>
      </w:pPr>
      <w:r>
        <w:separator/>
      </w:r>
    </w:p>
  </w:endnote>
  <w:endnote w:type="continuationSeparator" w:id="0">
    <w:p w:rsidR="00522F30" w:rsidRDefault="00522F30" w:rsidP="00493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2F30" w:rsidRDefault="00522F30" w:rsidP="00493F53">
      <w:pPr>
        <w:spacing w:after="0" w:line="240" w:lineRule="auto"/>
      </w:pPr>
      <w:r>
        <w:separator/>
      </w:r>
    </w:p>
  </w:footnote>
  <w:footnote w:type="continuationSeparator" w:id="0">
    <w:p w:rsidR="00522F30" w:rsidRDefault="00522F30" w:rsidP="00493F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127B8"/>
    <w:multiLevelType w:val="hybridMultilevel"/>
    <w:tmpl w:val="F24856EA"/>
    <w:lvl w:ilvl="0" w:tplc="942CFC20">
      <w:start w:val="201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A23BC1"/>
    <w:multiLevelType w:val="hybridMultilevel"/>
    <w:tmpl w:val="102A8280"/>
    <w:lvl w:ilvl="0" w:tplc="B6B278A6">
      <w:start w:val="2012"/>
      <w:numFmt w:val="bullet"/>
      <w:lvlText w:val="-"/>
      <w:lvlJc w:val="left"/>
      <w:pPr>
        <w:ind w:left="5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" w15:restartNumberingAfterBreak="0">
    <w:nsid w:val="411B7417"/>
    <w:multiLevelType w:val="hybridMultilevel"/>
    <w:tmpl w:val="FE8620DC"/>
    <w:lvl w:ilvl="0" w:tplc="4EB2990C">
      <w:start w:val="201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AB47222"/>
    <w:multiLevelType w:val="hybridMultilevel"/>
    <w:tmpl w:val="C9CAD6BC"/>
    <w:lvl w:ilvl="0" w:tplc="3F74CD48">
      <w:start w:val="201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1BB13F3"/>
    <w:multiLevelType w:val="hybridMultilevel"/>
    <w:tmpl w:val="D9A64B90"/>
    <w:lvl w:ilvl="0" w:tplc="90BCF662">
      <w:start w:val="202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A741077"/>
    <w:multiLevelType w:val="hybridMultilevel"/>
    <w:tmpl w:val="BAF00B68"/>
    <w:lvl w:ilvl="0" w:tplc="AC5483DA">
      <w:start w:val="202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854"/>
    <w:rsid w:val="000E3A05"/>
    <w:rsid w:val="00112A81"/>
    <w:rsid w:val="00232B5D"/>
    <w:rsid w:val="00264246"/>
    <w:rsid w:val="00305B0F"/>
    <w:rsid w:val="003D71E4"/>
    <w:rsid w:val="0041430F"/>
    <w:rsid w:val="00423A59"/>
    <w:rsid w:val="00493F53"/>
    <w:rsid w:val="004B7CF8"/>
    <w:rsid w:val="00522F30"/>
    <w:rsid w:val="005525D7"/>
    <w:rsid w:val="005847CA"/>
    <w:rsid w:val="005A7854"/>
    <w:rsid w:val="005F3246"/>
    <w:rsid w:val="00631BF2"/>
    <w:rsid w:val="006A2F37"/>
    <w:rsid w:val="006B1980"/>
    <w:rsid w:val="00785026"/>
    <w:rsid w:val="007E6838"/>
    <w:rsid w:val="00864032"/>
    <w:rsid w:val="00983C69"/>
    <w:rsid w:val="00AA5145"/>
    <w:rsid w:val="00AE660B"/>
    <w:rsid w:val="00B40E94"/>
    <w:rsid w:val="00BD7D3B"/>
    <w:rsid w:val="00BF31F3"/>
    <w:rsid w:val="00C344E6"/>
    <w:rsid w:val="00C414FF"/>
    <w:rsid w:val="00CB5D43"/>
    <w:rsid w:val="00CF5782"/>
    <w:rsid w:val="00D5764C"/>
    <w:rsid w:val="00E75DA9"/>
    <w:rsid w:val="00EA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A23132"/>
  <w15:chartTrackingRefBased/>
  <w15:docId w15:val="{8CD9CF76-40E6-4BAD-9111-14E95B50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7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A78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264246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493F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93F53"/>
  </w:style>
  <w:style w:type="paragraph" w:styleId="a6">
    <w:name w:val="footer"/>
    <w:basedOn w:val="a"/>
    <w:link w:val="Char0"/>
    <w:uiPriority w:val="99"/>
    <w:unhideWhenUsed/>
    <w:rsid w:val="00493F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9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24</Words>
  <Characters>5269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3-07-24T06:59:00Z</dcterms:created>
  <dcterms:modified xsi:type="dcterms:W3CDTF">2023-07-24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